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ECB7A6" w14:textId="31C8A8AB" w:rsidR="00AE3CB1" w:rsidRDefault="00132F22" w:rsidP="006A3A96">
      <w:pPr>
        <w:spacing w:after="0" w:line="240" w:lineRule="auto"/>
        <w:jc w:val="both"/>
        <w:rPr>
          <w:rFonts w:ascii="Georgia" w:hAnsi="Georgia"/>
          <w:color w:val="505050"/>
          <w:sz w:val="28"/>
          <w:szCs w:val="28"/>
          <w:shd w:val="clear" w:color="auto" w:fill="FFFFFF"/>
        </w:rPr>
      </w:pPr>
      <w:r>
        <w:rPr>
          <w:rFonts w:ascii="Georgia" w:hAnsi="Georgia"/>
          <w:color w:val="505050"/>
          <w:sz w:val="28"/>
          <w:szCs w:val="28"/>
          <w:shd w:val="clear" w:color="auto" w:fill="FFFFFF"/>
        </w:rPr>
        <w:t>Declarations of interest: none</w:t>
      </w:r>
    </w:p>
    <w:p w14:paraId="433006E7" w14:textId="77777777" w:rsidR="00132F22" w:rsidRDefault="00132F22" w:rsidP="006A3A96">
      <w:pPr>
        <w:spacing w:after="0" w:line="240" w:lineRule="auto"/>
        <w:jc w:val="both"/>
        <w:rPr>
          <w:rFonts w:ascii="Georgia" w:hAnsi="Georgia"/>
          <w:color w:val="505050"/>
          <w:sz w:val="28"/>
          <w:szCs w:val="28"/>
          <w:shd w:val="clear" w:color="auto" w:fill="FFFFFF"/>
        </w:rPr>
      </w:pPr>
    </w:p>
    <w:p w14:paraId="2485A3A9" w14:textId="77777777" w:rsidR="00132F22" w:rsidRDefault="00132F22" w:rsidP="006A3A96">
      <w:pPr>
        <w:spacing w:after="0" w:line="240" w:lineRule="auto"/>
        <w:jc w:val="both"/>
        <w:rPr>
          <w:rFonts w:ascii="Georgia" w:hAnsi="Georgia"/>
          <w:color w:val="505050"/>
          <w:sz w:val="28"/>
          <w:szCs w:val="28"/>
          <w:shd w:val="clear" w:color="auto" w:fill="FFFFFF"/>
        </w:rPr>
      </w:pPr>
    </w:p>
    <w:p w14:paraId="142E5742" w14:textId="77777777" w:rsidR="00132F22" w:rsidRPr="00132F22" w:rsidRDefault="00132F22" w:rsidP="00132F2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  <w:lang w:val="es-ES"/>
        </w:rPr>
      </w:pPr>
      <w:r w:rsidRPr="00FE153D">
        <w:rPr>
          <w:rFonts w:cstheme="minorHAnsi"/>
          <w:b/>
          <w:sz w:val="24"/>
          <w:szCs w:val="24"/>
        </w:rPr>
        <w:t>Data on the Environmental Sustainability Index of Large Brazilian Companies</w:t>
      </w:r>
      <w:r>
        <w:rPr>
          <w:rFonts w:cstheme="minorHAnsi"/>
          <w:b/>
          <w:sz w:val="24"/>
          <w:szCs w:val="24"/>
        </w:rPr>
        <w:t xml:space="preserve">. </w:t>
      </w:r>
      <w:r w:rsidRPr="00FE153D">
        <w:rPr>
          <w:rFonts w:cstheme="minorHAnsi"/>
          <w:sz w:val="24"/>
          <w:szCs w:val="24"/>
          <w:lang w:val="es-ES"/>
        </w:rPr>
        <w:t xml:space="preserve">ROSA, F. S. </w:t>
      </w:r>
      <w:r w:rsidRPr="00FE153D">
        <w:rPr>
          <w:rFonts w:cstheme="minorHAnsi"/>
          <w:sz w:val="24"/>
          <w:szCs w:val="24"/>
          <w:vertAlign w:val="superscript"/>
          <w:lang w:val="es-ES"/>
        </w:rPr>
        <w:t>a</w:t>
      </w:r>
      <w:r w:rsidRPr="00FE153D">
        <w:rPr>
          <w:rFonts w:cstheme="minorHAnsi"/>
          <w:sz w:val="24"/>
          <w:szCs w:val="24"/>
          <w:lang w:val="es-ES"/>
        </w:rPr>
        <w:t xml:space="preserve">, LUNKES, R. J. </w:t>
      </w:r>
      <w:r w:rsidRPr="00FE153D">
        <w:rPr>
          <w:rFonts w:cstheme="minorHAnsi"/>
          <w:sz w:val="24"/>
          <w:szCs w:val="24"/>
          <w:vertAlign w:val="superscript"/>
          <w:lang w:val="es-ES"/>
        </w:rPr>
        <w:t>b</w:t>
      </w:r>
      <w:r w:rsidRPr="00FE153D">
        <w:rPr>
          <w:rFonts w:cstheme="minorHAnsi"/>
          <w:sz w:val="24"/>
          <w:szCs w:val="24"/>
          <w:lang w:val="es-ES"/>
        </w:rPr>
        <w:t>,BRIZZOLLA, M. M. B.</w:t>
      </w:r>
      <w:r w:rsidRPr="00FE153D">
        <w:rPr>
          <w:rFonts w:cstheme="minorHAnsi"/>
          <w:sz w:val="24"/>
          <w:szCs w:val="24"/>
          <w:vertAlign w:val="superscript"/>
          <w:lang w:val="es-ES"/>
        </w:rPr>
        <w:t>c</w:t>
      </w:r>
    </w:p>
    <w:p w14:paraId="50D642B6" w14:textId="77777777" w:rsidR="00132F22" w:rsidRPr="00FE153D" w:rsidRDefault="00132F22" w:rsidP="00132F22">
      <w:pPr>
        <w:pStyle w:val="Author"/>
        <w:spacing w:before="0" w:after="0"/>
        <w:ind w:left="426"/>
        <w:jc w:val="left"/>
        <w:rPr>
          <w:rFonts w:asciiTheme="minorHAnsi" w:hAnsiTheme="minorHAnsi" w:cstheme="minorHAnsi"/>
          <w:sz w:val="24"/>
          <w:szCs w:val="24"/>
          <w:lang w:val="es-ES"/>
        </w:rPr>
      </w:pPr>
    </w:p>
    <w:p w14:paraId="35E458C5" w14:textId="77777777" w:rsidR="00132F22" w:rsidRPr="00132F22" w:rsidRDefault="00132F22" w:rsidP="006A3A96">
      <w:pPr>
        <w:spacing w:after="0" w:line="240" w:lineRule="auto"/>
        <w:jc w:val="both"/>
        <w:rPr>
          <w:rFonts w:cstheme="minorHAnsi"/>
          <w:sz w:val="24"/>
          <w:szCs w:val="24"/>
          <w:lang w:val="es-ES"/>
        </w:rPr>
      </w:pPr>
      <w:bookmarkStart w:id="0" w:name="_GoBack"/>
      <w:bookmarkEnd w:id="0"/>
    </w:p>
    <w:sectPr w:rsidR="00132F22" w:rsidRPr="00132F22" w:rsidSect="003F7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BED23B" w16cid:durableId="1FD1FEFE"/>
  <w16cid:commentId w16cid:paraId="535615D8" w16cid:durableId="1FD1FFF6"/>
  <w16cid:commentId w16cid:paraId="13B25CC3" w16cid:durableId="1FD20050"/>
  <w16cid:commentId w16cid:paraId="2D4D5B63" w16cid:durableId="1FD1FBA8"/>
  <w16cid:commentId w16cid:paraId="2EF8B1B7" w16cid:durableId="1FD200CD"/>
  <w16cid:commentId w16cid:paraId="7B0F34E8" w16cid:durableId="1FD1FE2A"/>
  <w16cid:commentId w16cid:paraId="6966B551" w16cid:durableId="1FD1FBAC"/>
  <w16cid:commentId w16cid:paraId="4881BE1E" w16cid:durableId="1FD2022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81B011" w14:textId="77777777" w:rsidR="00B32363" w:rsidRDefault="00B32363" w:rsidP="00A60B47">
      <w:pPr>
        <w:spacing w:after="0" w:line="240" w:lineRule="auto"/>
      </w:pPr>
      <w:r>
        <w:separator/>
      </w:r>
    </w:p>
  </w:endnote>
  <w:endnote w:type="continuationSeparator" w:id="0">
    <w:p w14:paraId="123B5333" w14:textId="77777777" w:rsidR="00B32363" w:rsidRDefault="00B32363" w:rsidP="00A60B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C94774" w14:textId="77777777" w:rsidR="00B32363" w:rsidRDefault="00B32363" w:rsidP="00A60B47">
      <w:pPr>
        <w:spacing w:after="0" w:line="240" w:lineRule="auto"/>
      </w:pPr>
      <w:r>
        <w:separator/>
      </w:r>
    </w:p>
  </w:footnote>
  <w:footnote w:type="continuationSeparator" w:id="0">
    <w:p w14:paraId="50B0E258" w14:textId="77777777" w:rsidR="00B32363" w:rsidRDefault="00B32363" w:rsidP="00A60B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D66CDF"/>
    <w:multiLevelType w:val="hybridMultilevel"/>
    <w:tmpl w:val="94F2A78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233170C"/>
    <w:multiLevelType w:val="hybridMultilevel"/>
    <w:tmpl w:val="CC88339E"/>
    <w:lvl w:ilvl="0" w:tplc="8CBEDF3A">
      <w:start w:val="1"/>
      <w:numFmt w:val="lowerLetter"/>
      <w:lvlText w:val="%1."/>
      <w:lvlJc w:val="left"/>
      <w:pPr>
        <w:ind w:left="1494" w:hanging="360"/>
      </w:pPr>
      <w:rPr>
        <w:rFonts w:asciiTheme="minorHAnsi" w:hAnsiTheme="minorHAnsi" w:cstheme="minorHAnsi"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2214" w:hanging="360"/>
      </w:pPr>
    </w:lvl>
    <w:lvl w:ilvl="2" w:tplc="0416001B" w:tentative="1">
      <w:start w:val="1"/>
      <w:numFmt w:val="lowerRoman"/>
      <w:lvlText w:val="%3."/>
      <w:lvlJc w:val="right"/>
      <w:pPr>
        <w:ind w:left="2934" w:hanging="180"/>
      </w:pPr>
    </w:lvl>
    <w:lvl w:ilvl="3" w:tplc="0416000F" w:tentative="1">
      <w:start w:val="1"/>
      <w:numFmt w:val="decimal"/>
      <w:lvlText w:val="%4."/>
      <w:lvlJc w:val="left"/>
      <w:pPr>
        <w:ind w:left="3654" w:hanging="360"/>
      </w:pPr>
    </w:lvl>
    <w:lvl w:ilvl="4" w:tplc="04160019" w:tentative="1">
      <w:start w:val="1"/>
      <w:numFmt w:val="lowerLetter"/>
      <w:lvlText w:val="%5."/>
      <w:lvlJc w:val="left"/>
      <w:pPr>
        <w:ind w:left="4374" w:hanging="360"/>
      </w:pPr>
    </w:lvl>
    <w:lvl w:ilvl="5" w:tplc="0416001B" w:tentative="1">
      <w:start w:val="1"/>
      <w:numFmt w:val="lowerRoman"/>
      <w:lvlText w:val="%6."/>
      <w:lvlJc w:val="right"/>
      <w:pPr>
        <w:ind w:left="5094" w:hanging="180"/>
      </w:pPr>
    </w:lvl>
    <w:lvl w:ilvl="6" w:tplc="0416000F" w:tentative="1">
      <w:start w:val="1"/>
      <w:numFmt w:val="decimal"/>
      <w:lvlText w:val="%7."/>
      <w:lvlJc w:val="left"/>
      <w:pPr>
        <w:ind w:left="5814" w:hanging="360"/>
      </w:pPr>
    </w:lvl>
    <w:lvl w:ilvl="7" w:tplc="04160019" w:tentative="1">
      <w:start w:val="1"/>
      <w:numFmt w:val="lowerLetter"/>
      <w:lvlText w:val="%8."/>
      <w:lvlJc w:val="left"/>
      <w:pPr>
        <w:ind w:left="6534" w:hanging="360"/>
      </w:pPr>
    </w:lvl>
    <w:lvl w:ilvl="8" w:tplc="0416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6" w15:restartNumberingAfterBreak="0">
    <w:nsid w:val="7B6825EE"/>
    <w:multiLevelType w:val="hybridMultilevel"/>
    <w:tmpl w:val="A290F4D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855150"/>
    <w:multiLevelType w:val="hybridMultilevel"/>
    <w:tmpl w:val="33B63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1"/>
  </w:num>
  <w:num w:numId="5">
    <w:abstractNumId w:val="4"/>
  </w:num>
  <w:num w:numId="6">
    <w:abstractNumId w:val="6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0|199|197|207|188|197|189|199|197|205|188|197|186|200|197|199|200|"/>
    <w:docVar w:name="Username" w:val="Quality Control Editor"/>
  </w:docVars>
  <w:rsids>
    <w:rsidRoot w:val="000B5AD2"/>
    <w:rsid w:val="000019B9"/>
    <w:rsid w:val="00001E53"/>
    <w:rsid w:val="000201F2"/>
    <w:rsid w:val="0002659F"/>
    <w:rsid w:val="000327B3"/>
    <w:rsid w:val="00032A94"/>
    <w:rsid w:val="00037BE5"/>
    <w:rsid w:val="00040AFF"/>
    <w:rsid w:val="000447EB"/>
    <w:rsid w:val="00045034"/>
    <w:rsid w:val="00054539"/>
    <w:rsid w:val="00057BC9"/>
    <w:rsid w:val="00060F55"/>
    <w:rsid w:val="00066BAC"/>
    <w:rsid w:val="000670E3"/>
    <w:rsid w:val="000702A0"/>
    <w:rsid w:val="00070C3F"/>
    <w:rsid w:val="00076BDB"/>
    <w:rsid w:val="000840AE"/>
    <w:rsid w:val="000851D4"/>
    <w:rsid w:val="000A25CE"/>
    <w:rsid w:val="000A4B7C"/>
    <w:rsid w:val="000B38B1"/>
    <w:rsid w:val="000B482C"/>
    <w:rsid w:val="000B5AD2"/>
    <w:rsid w:val="000C3A7E"/>
    <w:rsid w:val="000D45AD"/>
    <w:rsid w:val="000F189C"/>
    <w:rsid w:val="000F230F"/>
    <w:rsid w:val="000F2FB3"/>
    <w:rsid w:val="000F43A6"/>
    <w:rsid w:val="001247EB"/>
    <w:rsid w:val="00132F22"/>
    <w:rsid w:val="001630AC"/>
    <w:rsid w:val="00167483"/>
    <w:rsid w:val="00170088"/>
    <w:rsid w:val="00181ACD"/>
    <w:rsid w:val="00183272"/>
    <w:rsid w:val="00184870"/>
    <w:rsid w:val="00185868"/>
    <w:rsid w:val="001960CD"/>
    <w:rsid w:val="001A3513"/>
    <w:rsid w:val="001B0682"/>
    <w:rsid w:val="001B1B6D"/>
    <w:rsid w:val="001B48E3"/>
    <w:rsid w:val="001D18C7"/>
    <w:rsid w:val="001D2132"/>
    <w:rsid w:val="001D3275"/>
    <w:rsid w:val="001D66E0"/>
    <w:rsid w:val="001E0158"/>
    <w:rsid w:val="001E2C86"/>
    <w:rsid w:val="001E43E1"/>
    <w:rsid w:val="001E776D"/>
    <w:rsid w:val="001F312F"/>
    <w:rsid w:val="001F3C8F"/>
    <w:rsid w:val="0020022B"/>
    <w:rsid w:val="002316F9"/>
    <w:rsid w:val="00232F02"/>
    <w:rsid w:val="00241004"/>
    <w:rsid w:val="00246376"/>
    <w:rsid w:val="00254ADF"/>
    <w:rsid w:val="00255EF7"/>
    <w:rsid w:val="00262DEB"/>
    <w:rsid w:val="00282EF1"/>
    <w:rsid w:val="002939DD"/>
    <w:rsid w:val="002A0297"/>
    <w:rsid w:val="002B53CD"/>
    <w:rsid w:val="002C00EB"/>
    <w:rsid w:val="002C388B"/>
    <w:rsid w:val="002C7B92"/>
    <w:rsid w:val="002E3B3B"/>
    <w:rsid w:val="002F7E62"/>
    <w:rsid w:val="0031313F"/>
    <w:rsid w:val="0032266A"/>
    <w:rsid w:val="00330839"/>
    <w:rsid w:val="00334507"/>
    <w:rsid w:val="00342849"/>
    <w:rsid w:val="00357627"/>
    <w:rsid w:val="00367976"/>
    <w:rsid w:val="00370FB5"/>
    <w:rsid w:val="003726C4"/>
    <w:rsid w:val="00372DB7"/>
    <w:rsid w:val="00373E8B"/>
    <w:rsid w:val="003755EA"/>
    <w:rsid w:val="00391AA9"/>
    <w:rsid w:val="00393421"/>
    <w:rsid w:val="003A09C2"/>
    <w:rsid w:val="003B1F49"/>
    <w:rsid w:val="003B27C1"/>
    <w:rsid w:val="003C104B"/>
    <w:rsid w:val="003C160F"/>
    <w:rsid w:val="003C254A"/>
    <w:rsid w:val="003C2FF2"/>
    <w:rsid w:val="003C6A0A"/>
    <w:rsid w:val="003D4CC3"/>
    <w:rsid w:val="003F46F2"/>
    <w:rsid w:val="003F77D6"/>
    <w:rsid w:val="0040135F"/>
    <w:rsid w:val="00410647"/>
    <w:rsid w:val="004169DA"/>
    <w:rsid w:val="004217CB"/>
    <w:rsid w:val="00423C82"/>
    <w:rsid w:val="00425E84"/>
    <w:rsid w:val="00451FDB"/>
    <w:rsid w:val="00461937"/>
    <w:rsid w:val="00463B81"/>
    <w:rsid w:val="0046645B"/>
    <w:rsid w:val="0047004D"/>
    <w:rsid w:val="00474A45"/>
    <w:rsid w:val="004770B4"/>
    <w:rsid w:val="00481950"/>
    <w:rsid w:val="004920A3"/>
    <w:rsid w:val="004A4475"/>
    <w:rsid w:val="004D3E42"/>
    <w:rsid w:val="004E5537"/>
    <w:rsid w:val="004E6424"/>
    <w:rsid w:val="004F0F1F"/>
    <w:rsid w:val="004F1FF3"/>
    <w:rsid w:val="004F5CE5"/>
    <w:rsid w:val="00503278"/>
    <w:rsid w:val="00507F21"/>
    <w:rsid w:val="0051034B"/>
    <w:rsid w:val="00514B38"/>
    <w:rsid w:val="005151A8"/>
    <w:rsid w:val="00527DFD"/>
    <w:rsid w:val="0053185B"/>
    <w:rsid w:val="005334DF"/>
    <w:rsid w:val="00534E84"/>
    <w:rsid w:val="00537B13"/>
    <w:rsid w:val="00544262"/>
    <w:rsid w:val="005622B8"/>
    <w:rsid w:val="00573737"/>
    <w:rsid w:val="00577693"/>
    <w:rsid w:val="0058033E"/>
    <w:rsid w:val="00586C5E"/>
    <w:rsid w:val="00587D7D"/>
    <w:rsid w:val="00592981"/>
    <w:rsid w:val="005935E6"/>
    <w:rsid w:val="00594366"/>
    <w:rsid w:val="005A017F"/>
    <w:rsid w:val="005A0B8B"/>
    <w:rsid w:val="005A1E12"/>
    <w:rsid w:val="005A48C2"/>
    <w:rsid w:val="005B7C7A"/>
    <w:rsid w:val="005D289D"/>
    <w:rsid w:val="005D42C6"/>
    <w:rsid w:val="00607B9A"/>
    <w:rsid w:val="0061034B"/>
    <w:rsid w:val="00617C3D"/>
    <w:rsid w:val="006331BC"/>
    <w:rsid w:val="006429CF"/>
    <w:rsid w:val="00642A2E"/>
    <w:rsid w:val="0065665E"/>
    <w:rsid w:val="006734CF"/>
    <w:rsid w:val="00676BC3"/>
    <w:rsid w:val="00680BE5"/>
    <w:rsid w:val="006A3A96"/>
    <w:rsid w:val="006A6754"/>
    <w:rsid w:val="006A7DC1"/>
    <w:rsid w:val="006C1F9D"/>
    <w:rsid w:val="006C5CFA"/>
    <w:rsid w:val="006C7A5B"/>
    <w:rsid w:val="006E09F0"/>
    <w:rsid w:val="006E1E5E"/>
    <w:rsid w:val="006E4368"/>
    <w:rsid w:val="006E708A"/>
    <w:rsid w:val="006F33BA"/>
    <w:rsid w:val="006F6E3E"/>
    <w:rsid w:val="007010EF"/>
    <w:rsid w:val="00702D2F"/>
    <w:rsid w:val="00703FE1"/>
    <w:rsid w:val="007206FA"/>
    <w:rsid w:val="00721BB6"/>
    <w:rsid w:val="00724671"/>
    <w:rsid w:val="0073690C"/>
    <w:rsid w:val="00745FAB"/>
    <w:rsid w:val="007501FB"/>
    <w:rsid w:val="00751EFB"/>
    <w:rsid w:val="00755A01"/>
    <w:rsid w:val="00763419"/>
    <w:rsid w:val="00782A1F"/>
    <w:rsid w:val="00793B53"/>
    <w:rsid w:val="007A00E9"/>
    <w:rsid w:val="007A578D"/>
    <w:rsid w:val="007A5D9D"/>
    <w:rsid w:val="007B5361"/>
    <w:rsid w:val="007C2655"/>
    <w:rsid w:val="007C7AE8"/>
    <w:rsid w:val="007C7C8C"/>
    <w:rsid w:val="007E10C3"/>
    <w:rsid w:val="007E17B6"/>
    <w:rsid w:val="007E5D66"/>
    <w:rsid w:val="007E6848"/>
    <w:rsid w:val="007F7A92"/>
    <w:rsid w:val="008054D5"/>
    <w:rsid w:val="008058A2"/>
    <w:rsid w:val="008059BA"/>
    <w:rsid w:val="00805B09"/>
    <w:rsid w:val="0081091C"/>
    <w:rsid w:val="00817D6C"/>
    <w:rsid w:val="00825A34"/>
    <w:rsid w:val="008272B9"/>
    <w:rsid w:val="00830539"/>
    <w:rsid w:val="008440DE"/>
    <w:rsid w:val="00852492"/>
    <w:rsid w:val="00857648"/>
    <w:rsid w:val="00866F9E"/>
    <w:rsid w:val="0087059F"/>
    <w:rsid w:val="00872269"/>
    <w:rsid w:val="00874873"/>
    <w:rsid w:val="00891998"/>
    <w:rsid w:val="00891B12"/>
    <w:rsid w:val="008A12F2"/>
    <w:rsid w:val="008D2D91"/>
    <w:rsid w:val="008D74C3"/>
    <w:rsid w:val="008D7FC2"/>
    <w:rsid w:val="008F34A6"/>
    <w:rsid w:val="008F60D8"/>
    <w:rsid w:val="00901E11"/>
    <w:rsid w:val="009101BD"/>
    <w:rsid w:val="009134D2"/>
    <w:rsid w:val="00915EEB"/>
    <w:rsid w:val="009437F0"/>
    <w:rsid w:val="009477E5"/>
    <w:rsid w:val="00947806"/>
    <w:rsid w:val="0095190F"/>
    <w:rsid w:val="00980E54"/>
    <w:rsid w:val="00982808"/>
    <w:rsid w:val="00986E89"/>
    <w:rsid w:val="009B2A37"/>
    <w:rsid w:val="009B4A6A"/>
    <w:rsid w:val="009C7472"/>
    <w:rsid w:val="009D380F"/>
    <w:rsid w:val="009E0BBC"/>
    <w:rsid w:val="009F17E2"/>
    <w:rsid w:val="00A05435"/>
    <w:rsid w:val="00A111ED"/>
    <w:rsid w:val="00A46255"/>
    <w:rsid w:val="00A60B47"/>
    <w:rsid w:val="00A706ED"/>
    <w:rsid w:val="00A71E55"/>
    <w:rsid w:val="00A72528"/>
    <w:rsid w:val="00A7324A"/>
    <w:rsid w:val="00A74127"/>
    <w:rsid w:val="00A80A5D"/>
    <w:rsid w:val="00A9229F"/>
    <w:rsid w:val="00A92532"/>
    <w:rsid w:val="00AC0A30"/>
    <w:rsid w:val="00AC10FC"/>
    <w:rsid w:val="00AE213C"/>
    <w:rsid w:val="00AE3CB1"/>
    <w:rsid w:val="00AE499F"/>
    <w:rsid w:val="00B03D5E"/>
    <w:rsid w:val="00B04829"/>
    <w:rsid w:val="00B1119F"/>
    <w:rsid w:val="00B12FD9"/>
    <w:rsid w:val="00B148BB"/>
    <w:rsid w:val="00B14D8D"/>
    <w:rsid w:val="00B15766"/>
    <w:rsid w:val="00B32363"/>
    <w:rsid w:val="00B40350"/>
    <w:rsid w:val="00B5031E"/>
    <w:rsid w:val="00B515D3"/>
    <w:rsid w:val="00BB1E35"/>
    <w:rsid w:val="00BB3ACD"/>
    <w:rsid w:val="00BC0F97"/>
    <w:rsid w:val="00BC3946"/>
    <w:rsid w:val="00BC75D2"/>
    <w:rsid w:val="00BD1A46"/>
    <w:rsid w:val="00BD23F4"/>
    <w:rsid w:val="00BD267B"/>
    <w:rsid w:val="00BD325D"/>
    <w:rsid w:val="00C27BE5"/>
    <w:rsid w:val="00C41224"/>
    <w:rsid w:val="00C43507"/>
    <w:rsid w:val="00C443D8"/>
    <w:rsid w:val="00C70783"/>
    <w:rsid w:val="00C77B31"/>
    <w:rsid w:val="00C80CD8"/>
    <w:rsid w:val="00C96978"/>
    <w:rsid w:val="00C96A24"/>
    <w:rsid w:val="00CB38DE"/>
    <w:rsid w:val="00CB5FAA"/>
    <w:rsid w:val="00CB776B"/>
    <w:rsid w:val="00CC25DB"/>
    <w:rsid w:val="00CC4944"/>
    <w:rsid w:val="00CD2146"/>
    <w:rsid w:val="00CE1551"/>
    <w:rsid w:val="00CE162C"/>
    <w:rsid w:val="00D00075"/>
    <w:rsid w:val="00D01A38"/>
    <w:rsid w:val="00D030CF"/>
    <w:rsid w:val="00D14D48"/>
    <w:rsid w:val="00D17855"/>
    <w:rsid w:val="00D246E3"/>
    <w:rsid w:val="00D312D8"/>
    <w:rsid w:val="00D622A6"/>
    <w:rsid w:val="00D62AB7"/>
    <w:rsid w:val="00D663AD"/>
    <w:rsid w:val="00D706B4"/>
    <w:rsid w:val="00D80123"/>
    <w:rsid w:val="00D827F5"/>
    <w:rsid w:val="00D82C40"/>
    <w:rsid w:val="00D87648"/>
    <w:rsid w:val="00D92C2A"/>
    <w:rsid w:val="00D94F99"/>
    <w:rsid w:val="00DA4ECB"/>
    <w:rsid w:val="00DA76EF"/>
    <w:rsid w:val="00DB02D5"/>
    <w:rsid w:val="00DB2AC2"/>
    <w:rsid w:val="00DC76C5"/>
    <w:rsid w:val="00DE047B"/>
    <w:rsid w:val="00DF043E"/>
    <w:rsid w:val="00E06762"/>
    <w:rsid w:val="00E12952"/>
    <w:rsid w:val="00E141D2"/>
    <w:rsid w:val="00E22FE1"/>
    <w:rsid w:val="00E3050C"/>
    <w:rsid w:val="00E3082B"/>
    <w:rsid w:val="00E36DB4"/>
    <w:rsid w:val="00E40091"/>
    <w:rsid w:val="00E46C7F"/>
    <w:rsid w:val="00E50469"/>
    <w:rsid w:val="00E66B1A"/>
    <w:rsid w:val="00E66D54"/>
    <w:rsid w:val="00E70198"/>
    <w:rsid w:val="00E70A05"/>
    <w:rsid w:val="00E76AEA"/>
    <w:rsid w:val="00E85178"/>
    <w:rsid w:val="00E9577D"/>
    <w:rsid w:val="00EC3865"/>
    <w:rsid w:val="00EC6E60"/>
    <w:rsid w:val="00ED18ED"/>
    <w:rsid w:val="00ED41B5"/>
    <w:rsid w:val="00F04900"/>
    <w:rsid w:val="00F0753A"/>
    <w:rsid w:val="00F3068C"/>
    <w:rsid w:val="00F363B0"/>
    <w:rsid w:val="00F379E2"/>
    <w:rsid w:val="00F404D0"/>
    <w:rsid w:val="00F404DD"/>
    <w:rsid w:val="00F41148"/>
    <w:rsid w:val="00F53181"/>
    <w:rsid w:val="00F67148"/>
    <w:rsid w:val="00F70AB3"/>
    <w:rsid w:val="00F8411F"/>
    <w:rsid w:val="00F85D11"/>
    <w:rsid w:val="00FA32D3"/>
    <w:rsid w:val="00FA4B44"/>
    <w:rsid w:val="00FB3B3C"/>
    <w:rsid w:val="00FB76F3"/>
    <w:rsid w:val="00FE15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92CAE"/>
  <w15:docId w15:val="{F94DB222-959A-450E-AA76-5FABAD8E4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7D6"/>
  </w:style>
  <w:style w:type="paragraph" w:styleId="Ttulo1">
    <w:name w:val="heading 1"/>
    <w:basedOn w:val="Normal"/>
    <w:next w:val="Normal"/>
    <w:link w:val="Ttulo1Char"/>
    <w:uiPriority w:val="9"/>
    <w:qFormat/>
    <w:rsid w:val="007369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qFormat/>
    <w:rsid w:val="00586C5E"/>
    <w:pPr>
      <w:keepNext/>
      <w:spacing w:before="360" w:after="0" w:line="240" w:lineRule="auto"/>
      <w:jc w:val="both"/>
      <w:outlineLvl w:val="1"/>
    </w:pPr>
    <w:rPr>
      <w:rFonts w:ascii="Helvetica" w:eastAsia="Times New Roman" w:hAnsi="Helvetica" w:cs="Helvetica"/>
      <w:i/>
      <w:iCs/>
      <w:sz w:val="20"/>
      <w:szCs w:val="20"/>
      <w:lang w:val="pt-BR" w:eastAsia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B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C6A0A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246376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22FE1"/>
    <w:rPr>
      <w:color w:val="800080" w:themeColor="followedHyperlink"/>
      <w:u w:val="single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A71E55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Fontepargpadro"/>
    <w:rsid w:val="00F8411F"/>
  </w:style>
  <w:style w:type="character" w:customStyle="1" w:styleId="UnresolvedMention2">
    <w:name w:val="Unresolved Mention2"/>
    <w:basedOn w:val="Fontepargpadro"/>
    <w:uiPriority w:val="99"/>
    <w:semiHidden/>
    <w:unhideWhenUsed/>
    <w:rsid w:val="00D622A6"/>
    <w:rPr>
      <w:color w:val="808080"/>
      <w:shd w:val="clear" w:color="auto" w:fill="E6E6E6"/>
    </w:rPr>
  </w:style>
  <w:style w:type="character" w:customStyle="1" w:styleId="Ttulo2Char">
    <w:name w:val="Título 2 Char"/>
    <w:basedOn w:val="Fontepargpadro"/>
    <w:link w:val="Ttulo2"/>
    <w:rsid w:val="00586C5E"/>
    <w:rPr>
      <w:rFonts w:ascii="Helvetica" w:eastAsia="Times New Roman" w:hAnsi="Helvetica" w:cs="Helvetica"/>
      <w:i/>
      <w:iCs/>
      <w:sz w:val="20"/>
      <w:szCs w:val="20"/>
      <w:lang w:val="pt-BR" w:eastAsia="pt-PT"/>
    </w:rPr>
  </w:style>
  <w:style w:type="paragraph" w:styleId="NormalWeb">
    <w:name w:val="Normal (Web)"/>
    <w:basedOn w:val="Normal"/>
    <w:uiPriority w:val="99"/>
    <w:unhideWhenUsed/>
    <w:rsid w:val="00586C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customStyle="1" w:styleId="MDPI31text">
    <w:name w:val="MDPI_3.1_text"/>
    <w:qFormat/>
    <w:rsid w:val="00586C5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Ttulo1Char">
    <w:name w:val="Título 1 Char"/>
    <w:basedOn w:val="Fontepargpadro"/>
    <w:link w:val="Ttulo1"/>
    <w:uiPriority w:val="9"/>
    <w:rsid w:val="0073690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Default">
    <w:name w:val="Default"/>
    <w:rsid w:val="00CC4944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pt-BR"/>
    </w:rPr>
  </w:style>
  <w:style w:type="paragraph" w:customStyle="1" w:styleId="Author">
    <w:name w:val="Author"/>
    <w:basedOn w:val="Normal"/>
    <w:rsid w:val="00ED41B5"/>
    <w:pPr>
      <w:widowControl w:val="0"/>
      <w:autoSpaceDE w:val="0"/>
      <w:autoSpaceDN w:val="0"/>
      <w:adjustRightInd w:val="0"/>
      <w:spacing w:before="240" w:after="240" w:line="240" w:lineRule="auto"/>
      <w:ind w:left="1134" w:right="1134"/>
      <w:jc w:val="center"/>
    </w:pPr>
    <w:rPr>
      <w:rFonts w:ascii="Helvetica" w:eastAsia="Times New Roman" w:hAnsi="Helvetica" w:cs="Helvetica"/>
      <w:lang w:val="pt-BR" w:eastAsia="pt-PT"/>
    </w:rPr>
  </w:style>
  <w:style w:type="character" w:styleId="Refdecomentrio">
    <w:name w:val="annotation reference"/>
    <w:basedOn w:val="Fontepargpadro"/>
    <w:uiPriority w:val="99"/>
    <w:semiHidden/>
    <w:unhideWhenUsed/>
    <w:rsid w:val="00BD1A4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D1A4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D1A46"/>
    <w:rPr>
      <w:rFonts w:ascii="Tahoma" w:hAnsi="Tahoma" w:cs="Tahoma"/>
      <w:sz w:val="16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D1A4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D1A46"/>
    <w:rPr>
      <w:rFonts w:ascii="Tahoma" w:hAnsi="Tahoma" w:cs="Tahoma"/>
      <w:b/>
      <w:bCs/>
      <w:sz w:val="16"/>
      <w:szCs w:val="20"/>
    </w:rPr>
  </w:style>
  <w:style w:type="paragraph" w:styleId="Rodap">
    <w:name w:val="footer"/>
    <w:basedOn w:val="Normal"/>
    <w:link w:val="RodapChar"/>
    <w:uiPriority w:val="99"/>
    <w:unhideWhenUsed/>
    <w:rsid w:val="00BD1A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D1A46"/>
  </w:style>
  <w:style w:type="character" w:styleId="nfase">
    <w:name w:val="Emphasis"/>
    <w:basedOn w:val="Fontepargpadro"/>
    <w:uiPriority w:val="20"/>
    <w:qFormat/>
    <w:rsid w:val="00986E89"/>
    <w:rPr>
      <w:i/>
      <w:iCs/>
    </w:rPr>
  </w:style>
  <w:style w:type="character" w:styleId="Forte">
    <w:name w:val="Strong"/>
    <w:basedOn w:val="Fontepargpadro"/>
    <w:uiPriority w:val="22"/>
    <w:qFormat/>
    <w:rsid w:val="00986E89"/>
    <w:rPr>
      <w:b/>
      <w:bCs/>
    </w:rPr>
  </w:style>
  <w:style w:type="paragraph" w:styleId="Reviso">
    <w:name w:val="Revision"/>
    <w:hidden/>
    <w:uiPriority w:val="99"/>
    <w:semiHidden/>
    <w:rsid w:val="00E06762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A60B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60B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4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40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7839A-7DA9-46CB-A5CE-BEAC2A397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39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lity Control Editor</dc:creator>
  <cp:lastModifiedBy>Usuário</cp:lastModifiedBy>
  <cp:revision>3</cp:revision>
  <cp:lastPrinted>2013-08-13T17:32:00Z</cp:lastPrinted>
  <dcterms:created xsi:type="dcterms:W3CDTF">2018-12-31T15:17:00Z</dcterms:created>
  <dcterms:modified xsi:type="dcterms:W3CDTF">2018-12-31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463.5823263889</vt:r8>
  </property>
</Properties>
</file>